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5D163" w14:textId="035B4A41" w:rsidR="00902D17" w:rsidRPr="00D7072D" w:rsidRDefault="00D7072D" w:rsidP="00D7072D">
      <w:r>
        <w:rPr>
          <w:rFonts w:cstheme="minorHAnsi"/>
          <w:noProof/>
          <w:szCs w:val="22"/>
          <w:lang w:eastAsia="en-GB"/>
        </w:rPr>
        <mc:AlternateContent>
          <mc:Choice Requires="wps">
            <w:drawing>
              <wp:inline distT="0" distB="0" distL="0" distR="0" wp14:anchorId="603C496C" wp14:editId="03D99BB7">
                <wp:extent cx="5661660" cy="9604858"/>
                <wp:effectExtent l="0" t="0" r="2540" b="0"/>
                <wp:docPr id="79" name="Text Box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1660" cy="96048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59F0C6" w14:textId="77777777" w:rsidR="00D7072D" w:rsidRDefault="00D7072D" w:rsidP="00D7072D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DF66F72" wp14:editId="221E66D2">
                                  <wp:extent cx="3891280" cy="7294245"/>
                                  <wp:effectExtent l="0" t="0" r="0" b="1905"/>
                                  <wp:docPr id="43" name="Picture 43" descr="A picture containing background pattern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3" name="Picture 43" descr="A picture containing background pattern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91280" cy="72942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7768FC9" w14:textId="77777777" w:rsidR="00D7072D" w:rsidRPr="002339B4" w:rsidRDefault="00D7072D" w:rsidP="00D7072D">
                            <w:pPr>
                              <w:jc w:val="center"/>
                            </w:pPr>
                          </w:p>
                          <w:p w14:paraId="6A76B9CE" w14:textId="77777777" w:rsidR="00D7072D" w:rsidRPr="002F68FA" w:rsidRDefault="00D7072D" w:rsidP="00D7072D">
                            <w:pPr>
                              <w:jc w:val="both"/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</w:pPr>
                            <w:bookmarkStart w:id="0" w:name="S16Fig"/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17</w:t>
                            </w:r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 Fig</w:t>
                            </w:r>
                            <w:bookmarkEnd w:id="0"/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. Lower mutation rates </w:t>
                            </w:r>
                            <w:r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increase</w:t>
                            </w:r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 </w:t>
                            </w:r>
                            <w:proofErr w:type="gramStart"/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cooperation</w:t>
                            </w:r>
                            <w:proofErr w:type="gramEnd"/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 but pleiotropy still evolves</w:t>
                            </w:r>
                            <w:r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,</w:t>
                            </w:r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even </w:t>
                            </w:r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when pleiotropy is costly. 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We varied the gain-of-function mutation rate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μ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using values ten-fold lower than the typical value used in the main text, and assumed that the evolution of pleiotropy decreases group function by 2%. Heatmaps show average trait values among the global population of cells (across all groups) at steady state in our model. Results are shown for three 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loss-of-function rates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(increasing from top to bottom).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With ten-fold lower mutation rates and a cost, we found that pleiotropy evolves most frequently when the mutation rate is </w:t>
                            </w:r>
                            <w:proofErr w:type="gramStart"/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higher</w:t>
                            </w:r>
                            <w:proofErr w:type="gramEnd"/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and cooperation is under the greatest threat. </w:t>
                            </w:r>
                            <w:r w:rsidRPr="00A70F2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The dotted line marks the boundary between pleiotropy having no effect (control case) and pleiotropy </w:t>
                            </w:r>
                            <w:proofErr w:type="gramStart"/>
                            <w:r w:rsidRPr="00A70F2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having an effect on</w:t>
                            </w:r>
                            <w:proofErr w:type="gramEnd"/>
                            <w:r w:rsidRPr="00A70F2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the outcome of mutations. 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Parameters: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g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.95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ν=0.01;ζ=0.02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</w:t>
                            </w:r>
                            <w:r w:rsidRPr="002573B8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The code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used to produce</w:t>
                            </w:r>
                            <w:r w:rsidRPr="002573B8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this 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f</w:t>
                            </w:r>
                            <w:r w:rsidRPr="002573B8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igure may be found at https://github.com/euler-mab/pleiotropy.</w:t>
                            </w:r>
                          </w:p>
                          <w:p w14:paraId="67C2FEFB" w14:textId="77777777" w:rsidR="00D7072D" w:rsidRPr="002F68FA" w:rsidRDefault="00D7072D" w:rsidP="00D7072D">
                            <w:pPr>
                              <w:jc w:val="both"/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</w:pPr>
                          </w:p>
                          <w:p w14:paraId="3EBCD9A5" w14:textId="77777777" w:rsidR="00D7072D" w:rsidRPr="002A7E9F" w:rsidRDefault="00D7072D" w:rsidP="00D7072D">
                            <w:pPr>
                              <w:jc w:val="center"/>
                              <w:rPr>
                                <w:rFonts w:eastAsiaTheme="minorEastAsia" w:cstheme="minorHAnsi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03C496C" id="_x0000_t202" coordsize="21600,21600" o:spt="202" path="m,l,21600r21600,l21600,xe">
                <v:stroke joinstyle="miter"/>
                <v:path gradientshapeok="t" o:connecttype="rect"/>
              </v:shapetype>
              <v:shape id="Text Box 79" o:spid="_x0000_s1026" type="#_x0000_t202" style="width:445.8pt;height:756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" fillcolor="white [3201]" stroked="f" strokeweight=".5pt">
                <v:textbox>
                  <w:txbxContent>
                    <w:p w14:paraId="1A59F0C6" w14:textId="77777777" w:rsidR="00D7072D" w:rsidRDefault="00D7072D" w:rsidP="00D7072D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6DF66F72" wp14:editId="221E66D2">
                            <wp:extent cx="3891280" cy="7294245"/>
                            <wp:effectExtent l="0" t="0" r="0" b="1905"/>
                            <wp:docPr id="43" name="Picture 43" descr="A picture containing background pattern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3" name="Picture 43" descr="A picture containing background pattern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891280" cy="72942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7768FC9" w14:textId="77777777" w:rsidR="00D7072D" w:rsidRPr="002339B4" w:rsidRDefault="00D7072D" w:rsidP="00D7072D">
                      <w:pPr>
                        <w:jc w:val="center"/>
                      </w:pPr>
                    </w:p>
                    <w:p w14:paraId="6A76B9CE" w14:textId="77777777" w:rsidR="00D7072D" w:rsidRPr="002F68FA" w:rsidRDefault="00D7072D" w:rsidP="00D7072D">
                      <w:pPr>
                        <w:jc w:val="both"/>
                        <w:rPr>
                          <w:rFonts w:eastAsiaTheme="minorEastAsia" w:cstheme="minorHAnsi"/>
                          <w:sz w:val="20"/>
                          <w:szCs w:val="22"/>
                        </w:rPr>
                      </w:pPr>
                      <w:bookmarkStart w:id="1" w:name="S16Fig"/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S</w:t>
                      </w:r>
                      <w:r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17</w:t>
                      </w:r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 Fig</w:t>
                      </w:r>
                      <w:bookmarkEnd w:id="1"/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. Lower mutation rates </w:t>
                      </w:r>
                      <w:r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increase</w:t>
                      </w:r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 </w:t>
                      </w:r>
                      <w:proofErr w:type="gramStart"/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cooperation</w:t>
                      </w:r>
                      <w:proofErr w:type="gramEnd"/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 but pleiotropy still evolves</w:t>
                      </w:r>
                      <w:r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,</w:t>
                      </w:r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 </w:t>
                      </w:r>
                      <w:r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even </w:t>
                      </w:r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when pleiotropy is costly. 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We varied the gain-of-function mutation rate,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μ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using values ten-fold lower than the typical value used in the main text, and assumed that the evolution of pleiotropy decreases group function by 2%. Heatmaps show average trait values among the global population of cells (across all groups) at steady state in our model. Results are shown for three 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loss-of-function rates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(increasing from top to bottom).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With ten-fold lower mutation rates and a cost, we found that pleiotropy evolves most frequently when the mutation rate is </w:t>
                      </w:r>
                      <w:proofErr w:type="gramStart"/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higher</w:t>
                      </w:r>
                      <w:proofErr w:type="gramEnd"/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and cooperation is under the greatest threat. </w:t>
                      </w:r>
                      <w:r w:rsidRPr="00A70F2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The dotted line marks the boundary between pleiotropy having no effect (control case) and pleiotropy </w:t>
                      </w:r>
                      <w:proofErr w:type="gramStart"/>
                      <w:r w:rsidRPr="00A70F2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having an effect on</w:t>
                      </w:r>
                      <w:proofErr w:type="gramEnd"/>
                      <w:r w:rsidRPr="00A70F2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the outcome of mutations. 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Parameters: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g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.95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ν=0.01;ζ=0.02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</w:t>
                      </w:r>
                      <w:r w:rsidRPr="002573B8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The code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used to produce</w:t>
                      </w:r>
                      <w:r w:rsidRPr="002573B8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this 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f</w:t>
                      </w:r>
                      <w:r w:rsidRPr="002573B8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igure may be found at https://github.com/euler-mab/pleiotropy.</w:t>
                      </w:r>
                    </w:p>
                    <w:p w14:paraId="67C2FEFB" w14:textId="77777777" w:rsidR="00D7072D" w:rsidRPr="002F68FA" w:rsidRDefault="00D7072D" w:rsidP="00D7072D">
                      <w:pPr>
                        <w:jc w:val="both"/>
                        <w:rPr>
                          <w:rFonts w:eastAsiaTheme="minorEastAsia" w:cstheme="minorHAnsi"/>
                          <w:sz w:val="20"/>
                          <w:szCs w:val="22"/>
                        </w:rPr>
                      </w:pPr>
                    </w:p>
                    <w:p w14:paraId="3EBCD9A5" w14:textId="77777777" w:rsidR="00D7072D" w:rsidRPr="002A7E9F" w:rsidRDefault="00D7072D" w:rsidP="00D7072D">
                      <w:pPr>
                        <w:jc w:val="center"/>
                        <w:rPr>
                          <w:rFonts w:eastAsiaTheme="minorEastAsia" w:cstheme="minorHAnsi"/>
                          <w:szCs w:val="22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902D17" w:rsidRPr="00D707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85B"/>
    <w:rsid w:val="0064685B"/>
    <w:rsid w:val="00902D17"/>
    <w:rsid w:val="00D642FE"/>
    <w:rsid w:val="00D7072D"/>
    <w:rsid w:val="00F5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7FD0A"/>
  <w15:chartTrackingRefBased/>
  <w15:docId w15:val="{3F73BB34-74E0-49F3-B532-CE033CCC9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85B"/>
    <w:pPr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ntley</dc:creator>
  <cp:keywords/>
  <dc:description/>
  <cp:lastModifiedBy>Michael Bentley</cp:lastModifiedBy>
  <cp:revision>2</cp:revision>
  <dcterms:created xsi:type="dcterms:W3CDTF">2022-05-03T23:48:00Z</dcterms:created>
  <dcterms:modified xsi:type="dcterms:W3CDTF">2022-05-03T23:48:00Z</dcterms:modified>
</cp:coreProperties>
</file>